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35C" w:rsidRPr="007B3527" w:rsidRDefault="0058035C" w:rsidP="0058035C">
      <w:pPr>
        <w:pStyle w:val="Caption"/>
        <w:spacing w:line="480" w:lineRule="auto"/>
        <w:contextualSpacing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7B352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dditional file </w:t>
      </w:r>
      <w:r w:rsidR="007B744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: </w:t>
      </w:r>
      <w:r w:rsidRPr="007B352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1</w:t>
      </w:r>
      <w:r w:rsidRPr="007B352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Reliability analysis of Factors and total score</w:t>
      </w:r>
    </w:p>
    <w:tbl>
      <w:tblPr>
        <w:tblW w:w="5003" w:type="pct"/>
        <w:tblLayout w:type="fixed"/>
        <w:tblLook w:val="04A0" w:firstRow="1" w:lastRow="0" w:firstColumn="1" w:lastColumn="0" w:noHBand="0" w:noVBand="1"/>
      </w:tblPr>
      <w:tblGrid>
        <w:gridCol w:w="2100"/>
        <w:gridCol w:w="1120"/>
        <w:gridCol w:w="1120"/>
        <w:gridCol w:w="1119"/>
        <w:gridCol w:w="980"/>
        <w:gridCol w:w="980"/>
        <w:gridCol w:w="1829"/>
      </w:tblGrid>
      <w:tr w:rsidR="0058035C" w:rsidRPr="0061374F" w:rsidTr="00BF4B26">
        <w:trPr>
          <w:cantSplit/>
          <w:trHeight w:val="315"/>
        </w:trPr>
        <w:tc>
          <w:tcPr>
            <w:tcW w:w="11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line="240" w:lineRule="auto"/>
              <w:rPr>
                <w:i w:val="0"/>
                <w:iCs w:val="0"/>
                <w:color w:val="000000" w:themeColor="text1"/>
              </w:rPr>
            </w:pPr>
          </w:p>
        </w:tc>
        <w:tc>
          <w:tcPr>
            <w:tcW w:w="287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Subscale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Perceived quality (Total score)</w:t>
            </w:r>
          </w:p>
        </w:tc>
      </w:tr>
      <w:tr w:rsidR="0058035C" w:rsidRPr="0061374F" w:rsidTr="00BF4B26">
        <w:trPr>
          <w:cantSplit/>
          <w:trHeight w:val="315"/>
        </w:trPr>
        <w:tc>
          <w:tcPr>
            <w:tcW w:w="1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F1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F2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F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F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F5</w:t>
            </w:r>
          </w:p>
        </w:tc>
        <w:tc>
          <w:tcPr>
            <w:tcW w:w="98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</w:p>
        </w:tc>
      </w:tr>
      <w:tr w:rsidR="0058035C" w:rsidRPr="0061374F" w:rsidTr="00BF4B26">
        <w:trPr>
          <w:cantSplit/>
          <w:trHeight w:val="315"/>
        </w:trPr>
        <w:tc>
          <w:tcPr>
            <w:tcW w:w="11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b/>
                <w:bCs/>
                <w:i w:val="0"/>
                <w:iCs w:val="0"/>
                <w:color w:val="000000" w:themeColor="text1"/>
              </w:rPr>
              <w:t>Number of items that converged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5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7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3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23</w:t>
            </w:r>
          </w:p>
        </w:tc>
      </w:tr>
      <w:tr w:rsidR="0058035C" w:rsidRPr="0061374F" w:rsidTr="00BF4B26">
        <w:trPr>
          <w:cantSplit/>
          <w:trHeight w:val="315"/>
        </w:trPr>
        <w:tc>
          <w:tcPr>
            <w:tcW w:w="1135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b/>
                <w:bCs/>
                <w:i w:val="0"/>
                <w:iCs w:val="0"/>
                <w:color w:val="000000" w:themeColor="text1"/>
              </w:rPr>
              <w:t>Possible Range</w:t>
            </w:r>
          </w:p>
        </w:tc>
        <w:tc>
          <w:tcPr>
            <w:tcW w:w="605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-10 to +10</w:t>
            </w:r>
          </w:p>
        </w:tc>
        <w:tc>
          <w:tcPr>
            <w:tcW w:w="605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-14 to +14</w:t>
            </w:r>
          </w:p>
        </w:tc>
        <w:tc>
          <w:tcPr>
            <w:tcW w:w="605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-10 to +10</w:t>
            </w:r>
          </w:p>
        </w:tc>
        <w:tc>
          <w:tcPr>
            <w:tcW w:w="530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-6 to +6</w:t>
            </w:r>
          </w:p>
        </w:tc>
        <w:tc>
          <w:tcPr>
            <w:tcW w:w="530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-6 to +6</w:t>
            </w:r>
          </w:p>
        </w:tc>
        <w:tc>
          <w:tcPr>
            <w:tcW w:w="989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-46 to +46</w:t>
            </w:r>
          </w:p>
        </w:tc>
      </w:tr>
      <w:tr w:rsidR="0058035C" w:rsidRPr="0061374F" w:rsidTr="00BF4B26">
        <w:trPr>
          <w:cantSplit/>
          <w:trHeight w:val="315"/>
        </w:trPr>
        <w:tc>
          <w:tcPr>
            <w:tcW w:w="1135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b/>
                <w:bCs/>
                <w:i w:val="0"/>
                <w:iCs w:val="0"/>
                <w:color w:val="000000" w:themeColor="text1"/>
              </w:rPr>
              <w:t>Mean</w:t>
            </w:r>
          </w:p>
        </w:tc>
        <w:tc>
          <w:tcPr>
            <w:tcW w:w="605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3.540</w:t>
            </w:r>
          </w:p>
        </w:tc>
        <w:tc>
          <w:tcPr>
            <w:tcW w:w="605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3.525</w:t>
            </w:r>
          </w:p>
        </w:tc>
        <w:tc>
          <w:tcPr>
            <w:tcW w:w="605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3.318</w:t>
            </w:r>
          </w:p>
        </w:tc>
        <w:tc>
          <w:tcPr>
            <w:tcW w:w="530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3.272</w:t>
            </w:r>
          </w:p>
        </w:tc>
        <w:tc>
          <w:tcPr>
            <w:tcW w:w="530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3.348</w:t>
            </w:r>
          </w:p>
        </w:tc>
        <w:tc>
          <w:tcPr>
            <w:tcW w:w="989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3.427</w:t>
            </w:r>
          </w:p>
        </w:tc>
      </w:tr>
      <w:tr w:rsidR="0058035C" w:rsidRPr="0061374F" w:rsidTr="00BF4B26">
        <w:trPr>
          <w:cantSplit/>
          <w:trHeight w:val="315"/>
        </w:trPr>
        <w:tc>
          <w:tcPr>
            <w:tcW w:w="1135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b/>
                <w:bCs/>
                <w:i w:val="0"/>
                <w:iCs w:val="0"/>
                <w:color w:val="000000" w:themeColor="text1"/>
              </w:rPr>
              <w:t>Median</w:t>
            </w:r>
          </w:p>
        </w:tc>
        <w:tc>
          <w:tcPr>
            <w:tcW w:w="605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4</w:t>
            </w:r>
          </w:p>
        </w:tc>
        <w:tc>
          <w:tcPr>
            <w:tcW w:w="605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4</w:t>
            </w:r>
          </w:p>
        </w:tc>
        <w:tc>
          <w:tcPr>
            <w:tcW w:w="605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3</w:t>
            </w:r>
          </w:p>
        </w:tc>
        <w:tc>
          <w:tcPr>
            <w:tcW w:w="530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3</w:t>
            </w:r>
          </w:p>
        </w:tc>
        <w:tc>
          <w:tcPr>
            <w:tcW w:w="530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3</w:t>
            </w:r>
          </w:p>
        </w:tc>
        <w:tc>
          <w:tcPr>
            <w:tcW w:w="989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3</w:t>
            </w:r>
          </w:p>
        </w:tc>
      </w:tr>
      <w:tr w:rsidR="0058035C" w:rsidRPr="0061374F" w:rsidTr="00BF4B26">
        <w:trPr>
          <w:cantSplit/>
          <w:trHeight w:val="315"/>
        </w:trPr>
        <w:tc>
          <w:tcPr>
            <w:tcW w:w="1135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b/>
                <w:bCs/>
                <w:i w:val="0"/>
                <w:iCs w:val="0"/>
                <w:color w:val="000000" w:themeColor="text1"/>
              </w:rPr>
              <w:t>Standard Deviations</w:t>
            </w:r>
          </w:p>
        </w:tc>
        <w:tc>
          <w:tcPr>
            <w:tcW w:w="605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0.587</w:t>
            </w:r>
          </w:p>
        </w:tc>
        <w:tc>
          <w:tcPr>
            <w:tcW w:w="605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0.609</w:t>
            </w:r>
          </w:p>
        </w:tc>
        <w:tc>
          <w:tcPr>
            <w:tcW w:w="605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0.708</w:t>
            </w:r>
          </w:p>
        </w:tc>
        <w:tc>
          <w:tcPr>
            <w:tcW w:w="530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0.818</w:t>
            </w:r>
          </w:p>
        </w:tc>
        <w:tc>
          <w:tcPr>
            <w:tcW w:w="530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0.975</w:t>
            </w:r>
          </w:p>
        </w:tc>
        <w:tc>
          <w:tcPr>
            <w:tcW w:w="989" w:type="pct"/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0.807</w:t>
            </w:r>
          </w:p>
        </w:tc>
      </w:tr>
      <w:tr w:rsidR="0058035C" w:rsidRPr="0061374F" w:rsidTr="00BF4B26">
        <w:trPr>
          <w:cantSplit/>
          <w:trHeight w:val="315"/>
        </w:trPr>
        <w:tc>
          <w:tcPr>
            <w:tcW w:w="1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b/>
                <w:bCs/>
                <w:i w:val="0"/>
                <w:iCs w:val="0"/>
                <w:color w:val="000000" w:themeColor="text1"/>
              </w:rPr>
              <w:t>Cronbach’s alpha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0.89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0.83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0.80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0.57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0.52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8035C" w:rsidRPr="0061374F" w:rsidRDefault="0058035C" w:rsidP="00BF4B26">
            <w:pPr>
              <w:spacing w:after="0" w:line="240" w:lineRule="auto"/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</w:pPr>
            <w:r w:rsidRPr="0061374F">
              <w:rPr>
                <w:rFonts w:asciiTheme="majorBidi" w:eastAsia="Times New Roman" w:hAnsiTheme="majorBidi" w:cstheme="majorBidi"/>
                <w:i w:val="0"/>
                <w:iCs w:val="0"/>
                <w:color w:val="000000" w:themeColor="text1"/>
              </w:rPr>
              <w:t>0.904</w:t>
            </w:r>
          </w:p>
        </w:tc>
      </w:tr>
    </w:tbl>
    <w:p w:rsidR="001D7795" w:rsidRDefault="001D7795"/>
    <w:sectPr w:rsidR="001D77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35C"/>
    <w:rsid w:val="00010D43"/>
    <w:rsid w:val="000537C2"/>
    <w:rsid w:val="00064730"/>
    <w:rsid w:val="0007197F"/>
    <w:rsid w:val="00084490"/>
    <w:rsid w:val="000A05A0"/>
    <w:rsid w:val="00111E5D"/>
    <w:rsid w:val="00133A29"/>
    <w:rsid w:val="0017136E"/>
    <w:rsid w:val="00174D67"/>
    <w:rsid w:val="0018043A"/>
    <w:rsid w:val="00191F54"/>
    <w:rsid w:val="001A742D"/>
    <w:rsid w:val="001B027C"/>
    <w:rsid w:val="001C2135"/>
    <w:rsid w:val="001D7795"/>
    <w:rsid w:val="001E68DE"/>
    <w:rsid w:val="00224906"/>
    <w:rsid w:val="002761D9"/>
    <w:rsid w:val="00293006"/>
    <w:rsid w:val="002D189A"/>
    <w:rsid w:val="002D7CEB"/>
    <w:rsid w:val="0035091E"/>
    <w:rsid w:val="003C2186"/>
    <w:rsid w:val="003C4966"/>
    <w:rsid w:val="00405224"/>
    <w:rsid w:val="0041434F"/>
    <w:rsid w:val="0041573A"/>
    <w:rsid w:val="00431D7B"/>
    <w:rsid w:val="00447AF9"/>
    <w:rsid w:val="004962FE"/>
    <w:rsid w:val="004D1454"/>
    <w:rsid w:val="004D52A6"/>
    <w:rsid w:val="004F67D1"/>
    <w:rsid w:val="0051551A"/>
    <w:rsid w:val="00534AD7"/>
    <w:rsid w:val="00555286"/>
    <w:rsid w:val="0058035C"/>
    <w:rsid w:val="00590DB2"/>
    <w:rsid w:val="00594682"/>
    <w:rsid w:val="005A1BE4"/>
    <w:rsid w:val="005A4263"/>
    <w:rsid w:val="005C6B60"/>
    <w:rsid w:val="00623446"/>
    <w:rsid w:val="006267F5"/>
    <w:rsid w:val="006271F0"/>
    <w:rsid w:val="00656C4B"/>
    <w:rsid w:val="00686EFF"/>
    <w:rsid w:val="006900EA"/>
    <w:rsid w:val="00694A2B"/>
    <w:rsid w:val="006A0779"/>
    <w:rsid w:val="006B48D8"/>
    <w:rsid w:val="0070206B"/>
    <w:rsid w:val="00715D35"/>
    <w:rsid w:val="00743A84"/>
    <w:rsid w:val="0076421D"/>
    <w:rsid w:val="00791C03"/>
    <w:rsid w:val="007A3856"/>
    <w:rsid w:val="007B7448"/>
    <w:rsid w:val="007F21B7"/>
    <w:rsid w:val="007F7697"/>
    <w:rsid w:val="00842E73"/>
    <w:rsid w:val="00851099"/>
    <w:rsid w:val="00851854"/>
    <w:rsid w:val="0087074D"/>
    <w:rsid w:val="00881D5B"/>
    <w:rsid w:val="00891068"/>
    <w:rsid w:val="008C2585"/>
    <w:rsid w:val="008D55CA"/>
    <w:rsid w:val="008F3343"/>
    <w:rsid w:val="009137F1"/>
    <w:rsid w:val="0094254C"/>
    <w:rsid w:val="0095611D"/>
    <w:rsid w:val="00956B1F"/>
    <w:rsid w:val="00964775"/>
    <w:rsid w:val="00965E22"/>
    <w:rsid w:val="00980295"/>
    <w:rsid w:val="009C6411"/>
    <w:rsid w:val="00A12332"/>
    <w:rsid w:val="00A271DA"/>
    <w:rsid w:val="00A30C0C"/>
    <w:rsid w:val="00A57E8B"/>
    <w:rsid w:val="00A87B1A"/>
    <w:rsid w:val="00AB56D2"/>
    <w:rsid w:val="00AE6E66"/>
    <w:rsid w:val="00B40267"/>
    <w:rsid w:val="00B40DB7"/>
    <w:rsid w:val="00B603E0"/>
    <w:rsid w:val="00B731B8"/>
    <w:rsid w:val="00B84A0D"/>
    <w:rsid w:val="00B919FF"/>
    <w:rsid w:val="00BE56C3"/>
    <w:rsid w:val="00BF287F"/>
    <w:rsid w:val="00C167D3"/>
    <w:rsid w:val="00C3562D"/>
    <w:rsid w:val="00C37D3A"/>
    <w:rsid w:val="00C83DF2"/>
    <w:rsid w:val="00CA4C33"/>
    <w:rsid w:val="00CF15D9"/>
    <w:rsid w:val="00CF1DEA"/>
    <w:rsid w:val="00D14830"/>
    <w:rsid w:val="00D301DF"/>
    <w:rsid w:val="00D37BBF"/>
    <w:rsid w:val="00D41CC4"/>
    <w:rsid w:val="00D57A32"/>
    <w:rsid w:val="00D809D4"/>
    <w:rsid w:val="00D95498"/>
    <w:rsid w:val="00DB3AFA"/>
    <w:rsid w:val="00DD741D"/>
    <w:rsid w:val="00DD7D06"/>
    <w:rsid w:val="00DE2E8F"/>
    <w:rsid w:val="00DE4AEE"/>
    <w:rsid w:val="00E146A4"/>
    <w:rsid w:val="00E256FF"/>
    <w:rsid w:val="00E73C74"/>
    <w:rsid w:val="00E87C5A"/>
    <w:rsid w:val="00ED2BC9"/>
    <w:rsid w:val="00ED353B"/>
    <w:rsid w:val="00EF1CC7"/>
    <w:rsid w:val="00F06B55"/>
    <w:rsid w:val="00F22299"/>
    <w:rsid w:val="00F235FD"/>
    <w:rsid w:val="00F879A8"/>
    <w:rsid w:val="00F94157"/>
    <w:rsid w:val="00FC01DA"/>
    <w:rsid w:val="00FC4214"/>
    <w:rsid w:val="00FD2CAB"/>
    <w:rsid w:val="00FD5C12"/>
    <w:rsid w:val="00FE57FD"/>
    <w:rsid w:val="00FF5103"/>
    <w:rsid w:val="00FF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35C"/>
    <w:pPr>
      <w:spacing w:after="200" w:line="288" w:lineRule="auto"/>
    </w:pPr>
    <w:rPr>
      <w:i/>
      <w:i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035C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35C"/>
    <w:pPr>
      <w:spacing w:after="200" w:line="288" w:lineRule="auto"/>
    </w:pPr>
    <w:rPr>
      <w:i/>
      <w:i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035C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face Oyugi</dc:creator>
  <cp:keywords/>
  <dc:description/>
  <cp:lastModifiedBy>Capangan, Fritz</cp:lastModifiedBy>
  <cp:revision>2</cp:revision>
  <dcterms:created xsi:type="dcterms:W3CDTF">2018-06-25T20:31:00Z</dcterms:created>
  <dcterms:modified xsi:type="dcterms:W3CDTF">2018-07-20T11:51:00Z</dcterms:modified>
</cp:coreProperties>
</file>